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25C" w:rsidRPr="007C5276" w:rsidRDefault="00C1025C" w:rsidP="00C1025C">
      <w:pPr>
        <w:spacing w:after="0" w:line="480" w:lineRule="auto"/>
        <w:rPr>
          <w:rFonts w:ascii="Arial" w:eastAsia="Calibri" w:hAnsi="Arial" w:cs="Arial"/>
          <w:color w:val="000000"/>
          <w:sz w:val="24"/>
          <w:szCs w:val="24"/>
          <w:lang w:val="en-US"/>
        </w:rPr>
      </w:pP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S</w:t>
      </w: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1. </w:t>
      </w:r>
      <w:proofErr w:type="gramStart"/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Summary of genomic DNA Sequencing (A) and </w:t>
      </w:r>
      <w:proofErr w:type="spellStart"/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Fosmid</w:t>
      </w:r>
      <w:proofErr w:type="spellEnd"/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 Sequencing (B).</w:t>
      </w:r>
      <w:proofErr w:type="gramEnd"/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 </w:t>
      </w:r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Total </w:t>
      </w:r>
      <w:proofErr w:type="spellStart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>Illumina</w:t>
      </w:r>
      <w:proofErr w:type="spellEnd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raw reads: amount of all reads; Median coverage depth: median depth of coverage at all covered loci; Nodes: constructed nodes for further assembly; N50: mean value of the 50 longest </w:t>
      </w:r>
      <w:proofErr w:type="spellStart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>contigs</w:t>
      </w:r>
      <w:proofErr w:type="spellEnd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; </w:t>
      </w:r>
      <w:proofErr w:type="spellStart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>Contig</w:t>
      </w:r>
      <w:proofErr w:type="spellEnd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 (max size): the longest assembled </w:t>
      </w:r>
      <w:proofErr w:type="spellStart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>contig</w:t>
      </w:r>
      <w:proofErr w:type="spellEnd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 xml:space="preserve">; Total genome size: calculated genome size using all generated </w:t>
      </w:r>
      <w:proofErr w:type="spellStart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>contigs</w:t>
      </w:r>
      <w:proofErr w:type="spellEnd"/>
      <w:r w:rsidRPr="007C5276">
        <w:rPr>
          <w:rFonts w:ascii="Arial" w:eastAsia="Calibri" w:hAnsi="Arial" w:cs="Arial"/>
          <w:color w:val="000000"/>
          <w:sz w:val="24"/>
          <w:szCs w:val="24"/>
          <w:lang w:val="en-US"/>
        </w:rPr>
        <w:t>; Reads used: number of reads used for assembly; Output: assembly output.</w:t>
      </w:r>
      <w:bookmarkStart w:id="0" w:name="_GoBack"/>
      <w:bookmarkEnd w:id="0"/>
    </w:p>
    <w:p w:rsidR="00C1025C" w:rsidRPr="007C5276" w:rsidRDefault="00C1025C" w:rsidP="00C1025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:rsidR="00C1025C" w:rsidRPr="007C5276" w:rsidRDefault="00C1025C" w:rsidP="00C1025C">
      <w:pPr>
        <w:suppressLineNumbers/>
        <w:tabs>
          <w:tab w:val="left" w:pos="0"/>
        </w:tabs>
        <w:spacing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S</w:t>
      </w: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1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 (</w:t>
      </w: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A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)</w:t>
      </w:r>
    </w:p>
    <w:p w:rsidR="00C1025C" w:rsidRPr="007C5276" w:rsidRDefault="00C1025C" w:rsidP="00C1025C">
      <w:pPr>
        <w:suppressLineNumbers/>
        <w:tabs>
          <w:tab w:val="left" w:pos="0"/>
        </w:tabs>
        <w:spacing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</w:p>
    <w:tbl>
      <w:tblPr>
        <w:tblW w:w="6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2"/>
        <w:gridCol w:w="3388"/>
      </w:tblGrid>
      <w:tr w:rsidR="00C1025C" w:rsidRPr="00A9476B" w:rsidTr="00E854B0">
        <w:trPr>
          <w:trHeight w:val="810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95 DNA sample 76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>bp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E run</w:t>
            </w:r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Illumina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raw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reads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25.875.107</w:t>
            </w:r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coverage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depth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1.138</w:t>
            </w:r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N50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60.135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Contig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(max.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size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249.179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genome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size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3345334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Reads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used</w:t>
            </w:r>
            <w:proofErr w:type="spellEnd"/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21.870.804 (84.5%)</w:t>
            </w:r>
          </w:p>
        </w:tc>
      </w:tr>
      <w:tr w:rsidR="00C1025C" w:rsidRPr="007C5276" w:rsidTr="00E854B0">
        <w:trPr>
          <w:trHeight w:val="30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Output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268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contigs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/ 131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scaffolds</w:t>
            </w:r>
            <w:proofErr w:type="spellEnd"/>
          </w:p>
        </w:tc>
      </w:tr>
    </w:tbl>
    <w:p w:rsidR="00C1025C" w:rsidRPr="007C5276" w:rsidRDefault="00C1025C" w:rsidP="00C1025C">
      <w:pPr>
        <w:suppressLineNumbers/>
        <w:tabs>
          <w:tab w:val="left" w:pos="0"/>
        </w:tabs>
        <w:spacing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</w:p>
    <w:p w:rsidR="00C1025C" w:rsidRPr="007C5276" w:rsidRDefault="00C1025C" w:rsidP="00C1025C">
      <w:pPr>
        <w:suppressLineNumbers/>
        <w:tabs>
          <w:tab w:val="left" w:pos="0"/>
        </w:tabs>
        <w:spacing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</w:p>
    <w:p w:rsidR="00C1025C" w:rsidRPr="007C5276" w:rsidRDefault="00C1025C" w:rsidP="00C1025C">
      <w:pPr>
        <w:suppressLineNumbers/>
        <w:tabs>
          <w:tab w:val="left" w:pos="0"/>
        </w:tabs>
        <w:spacing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S</w:t>
      </w: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1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 xml:space="preserve"> (</w:t>
      </w:r>
      <w:r w:rsidRPr="007C5276"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B</w:t>
      </w:r>
      <w:r>
        <w:rPr>
          <w:rFonts w:ascii="Arial" w:eastAsia="Calibri" w:hAnsi="Arial" w:cs="Arial"/>
          <w:b/>
          <w:color w:val="000000"/>
          <w:sz w:val="24"/>
          <w:szCs w:val="24"/>
          <w:lang w:val="en-US"/>
        </w:rPr>
        <w:t>)</w:t>
      </w:r>
    </w:p>
    <w:p w:rsidR="00C1025C" w:rsidRPr="007C5276" w:rsidRDefault="00C1025C" w:rsidP="00C1025C">
      <w:pPr>
        <w:suppressLineNumbers/>
        <w:tabs>
          <w:tab w:val="left" w:pos="0"/>
        </w:tabs>
        <w:spacing w:after="0" w:line="240" w:lineRule="auto"/>
        <w:rPr>
          <w:rFonts w:ascii="Arial" w:eastAsia="Calibri" w:hAnsi="Arial" w:cs="Arial"/>
          <w:b/>
          <w:color w:val="000000"/>
          <w:sz w:val="24"/>
          <w:szCs w:val="24"/>
          <w:lang w:val="en-US"/>
        </w:rPr>
      </w:pPr>
    </w:p>
    <w:tbl>
      <w:tblPr>
        <w:tblW w:w="6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6"/>
        <w:gridCol w:w="3514"/>
      </w:tblGrid>
      <w:tr w:rsidR="00C1025C" w:rsidRPr="00A9476B" w:rsidTr="00E854B0">
        <w:trPr>
          <w:trHeight w:val="810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95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>Fosmid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ample 150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>bp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E run</w:t>
            </w:r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Illumina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raw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reads</w:t>
            </w:r>
            <w:proofErr w:type="spellEnd"/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11.730.976</w:t>
            </w:r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Median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coverage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depth</w:t>
            </w:r>
            <w:proofErr w:type="spellEnd"/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87.2</w:t>
            </w:r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Nodes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N50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61.218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Contig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(max.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size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231.018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Total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genome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size</w:t>
            </w:r>
            <w:proofErr w:type="spellEnd"/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2.736.318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bp</w:t>
            </w:r>
            <w:proofErr w:type="spellEnd"/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Reads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used</w:t>
            </w:r>
            <w:proofErr w:type="spellEnd"/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8168843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 w:rsidRPr="007C5276">
              <w:rPr>
                <w:rFonts w:ascii="Calibri" w:eastAsia="Times New Roman" w:hAnsi="Calibri" w:cs="Calibri"/>
                <w:color w:val="000000"/>
              </w:rPr>
              <w:t xml:space="preserve"> 8949218 (91.3%)</w:t>
            </w:r>
          </w:p>
        </w:tc>
      </w:tr>
      <w:tr w:rsidR="00C1025C" w:rsidRPr="007C5276" w:rsidTr="00E854B0">
        <w:trPr>
          <w:trHeight w:val="300"/>
        </w:trPr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>Output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25C" w:rsidRPr="007C5276" w:rsidRDefault="00C1025C" w:rsidP="00E854B0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276">
              <w:rPr>
                <w:rFonts w:ascii="Calibri" w:eastAsia="Times New Roman" w:hAnsi="Calibri" w:cs="Calibri"/>
                <w:color w:val="000000"/>
              </w:rPr>
              <w:t xml:space="preserve">139 </w:t>
            </w:r>
            <w:proofErr w:type="spellStart"/>
            <w:r w:rsidRPr="007C5276">
              <w:rPr>
                <w:rFonts w:ascii="Calibri" w:eastAsia="Times New Roman" w:hAnsi="Calibri" w:cs="Calibri"/>
                <w:color w:val="000000"/>
              </w:rPr>
              <w:t>contigs</w:t>
            </w:r>
            <w:proofErr w:type="spellEnd"/>
          </w:p>
        </w:tc>
      </w:tr>
    </w:tbl>
    <w:p w:rsidR="00C1025C" w:rsidRPr="007C5276" w:rsidRDefault="00C1025C" w:rsidP="00C1025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p w:rsidR="0078419B" w:rsidRDefault="00C1025C"/>
    <w:sectPr w:rsidR="007841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25C"/>
    <w:rsid w:val="00A223E6"/>
    <w:rsid w:val="00C1025C"/>
    <w:rsid w:val="00FF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025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025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edel</dc:creator>
  <cp:keywords/>
  <dc:description/>
  <cp:lastModifiedBy>Thomas Riedel</cp:lastModifiedBy>
  <cp:revision>1</cp:revision>
  <dcterms:created xsi:type="dcterms:W3CDTF">2013-01-30T10:54:00Z</dcterms:created>
  <dcterms:modified xsi:type="dcterms:W3CDTF">2013-01-30T10:54:00Z</dcterms:modified>
</cp:coreProperties>
</file>